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8BBB" w14:textId="77777777" w:rsidR="00E840DE" w:rsidRPr="00A60FB5" w:rsidRDefault="00E840DE" w:rsidP="00E840DE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60FB5">
        <w:rPr>
          <w:rFonts w:ascii="Times New Roman" w:hAnsi="Times New Roman" w:cs="Times New Roman"/>
          <w:b/>
          <w:bCs/>
          <w:sz w:val="24"/>
          <w:szCs w:val="24"/>
        </w:rPr>
        <w:t xml:space="preserve">Appendix 1. De Jong </w:t>
      </w:r>
      <w:proofErr w:type="spellStart"/>
      <w:r w:rsidRPr="00A60FB5">
        <w:rPr>
          <w:rFonts w:ascii="Times New Roman" w:hAnsi="Times New Roman" w:cs="Times New Roman"/>
          <w:b/>
          <w:bCs/>
          <w:sz w:val="24"/>
          <w:szCs w:val="24"/>
        </w:rPr>
        <w:t>Gierveld</w:t>
      </w:r>
      <w:proofErr w:type="spellEnd"/>
      <w:r w:rsidRPr="00A60FB5">
        <w:rPr>
          <w:rFonts w:ascii="Times New Roman" w:hAnsi="Times New Roman" w:cs="Times New Roman"/>
          <w:b/>
          <w:bCs/>
          <w:sz w:val="24"/>
          <w:szCs w:val="24"/>
        </w:rPr>
        <w:t xml:space="preserve"> Loneliness Scale (11-item version)</w:t>
      </w:r>
    </w:p>
    <w:p w14:paraId="402360DF" w14:textId="77777777" w:rsidR="00E840DE" w:rsidRPr="00A60FB5" w:rsidRDefault="00E840DE" w:rsidP="00E840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 xml:space="preserve">The De Jong </w:t>
      </w:r>
      <w:proofErr w:type="spellStart"/>
      <w:r w:rsidRPr="00A60FB5">
        <w:rPr>
          <w:rFonts w:ascii="Times New Roman" w:hAnsi="Times New Roman" w:cs="Times New Roman"/>
          <w:sz w:val="24"/>
          <w:szCs w:val="24"/>
        </w:rPr>
        <w:t>Gierveld</w:t>
      </w:r>
      <w:proofErr w:type="spellEnd"/>
      <w:r w:rsidRPr="00A60FB5">
        <w:rPr>
          <w:rFonts w:ascii="Times New Roman" w:hAnsi="Times New Roman" w:cs="Times New Roman"/>
          <w:sz w:val="24"/>
          <w:szCs w:val="24"/>
        </w:rPr>
        <w:t xml:space="preserve"> Loneliness Scale is a validated instrument designed to measure overall, emotional, and social loneliness. It consists of 11 items: 6 negatively worded (indicating loneliness) and 5 positively worded (indicating belongingness).</w:t>
      </w:r>
    </w:p>
    <w:tbl>
      <w:tblPr>
        <w:tblStyle w:val="Grilledutableau"/>
        <w:tblW w:w="9744" w:type="dxa"/>
        <w:tblLook w:val="04A0" w:firstRow="1" w:lastRow="0" w:firstColumn="1" w:lastColumn="0" w:noHBand="0" w:noVBand="1"/>
      </w:tblPr>
      <w:tblGrid>
        <w:gridCol w:w="671"/>
        <w:gridCol w:w="3047"/>
        <w:gridCol w:w="1270"/>
        <w:gridCol w:w="2345"/>
        <w:gridCol w:w="2411"/>
      </w:tblGrid>
      <w:tr w:rsidR="00E840DE" w:rsidRPr="00A60FB5" w14:paraId="276E0DC7" w14:textId="77777777" w:rsidTr="00F71B11">
        <w:trPr>
          <w:trHeight w:val="263"/>
        </w:trPr>
        <w:tc>
          <w:tcPr>
            <w:tcW w:w="671" w:type="dxa"/>
          </w:tcPr>
          <w:p w14:paraId="28481FFB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3068" w:type="dxa"/>
          </w:tcPr>
          <w:p w14:paraId="71FFB945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214" w:type="dxa"/>
          </w:tcPr>
          <w:p w14:paraId="7A738B2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2359" w:type="dxa"/>
          </w:tcPr>
          <w:p w14:paraId="3DADE6AE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Response categories**</w:t>
            </w:r>
          </w:p>
        </w:tc>
        <w:tc>
          <w:tcPr>
            <w:tcW w:w="2432" w:type="dxa"/>
          </w:tcPr>
          <w:p w14:paraId="53776BC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Coding*</w:t>
            </w:r>
          </w:p>
        </w:tc>
      </w:tr>
      <w:tr w:rsidR="00E840DE" w:rsidRPr="00A60FB5" w14:paraId="5CB87C28" w14:textId="77777777" w:rsidTr="00F71B11">
        <w:trPr>
          <w:trHeight w:val="526"/>
        </w:trPr>
        <w:tc>
          <w:tcPr>
            <w:tcW w:w="671" w:type="dxa"/>
          </w:tcPr>
          <w:p w14:paraId="44136163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8" w:type="dxa"/>
          </w:tcPr>
          <w:p w14:paraId="368BE17E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experience a general sense of emptiness.</w:t>
            </w:r>
          </w:p>
        </w:tc>
        <w:tc>
          <w:tcPr>
            <w:tcW w:w="1214" w:type="dxa"/>
          </w:tcPr>
          <w:p w14:paraId="2F56600A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1FAF1B21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1BB07D02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, More or less → Lonely; No → Not lonely</w:t>
            </w:r>
          </w:p>
        </w:tc>
      </w:tr>
      <w:tr w:rsidR="00E840DE" w:rsidRPr="00A60FB5" w14:paraId="4AD57567" w14:textId="77777777" w:rsidTr="00F71B11">
        <w:trPr>
          <w:trHeight w:val="521"/>
        </w:trPr>
        <w:tc>
          <w:tcPr>
            <w:tcW w:w="671" w:type="dxa"/>
          </w:tcPr>
          <w:p w14:paraId="2C8000D8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8" w:type="dxa"/>
          </w:tcPr>
          <w:p w14:paraId="45AD310A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miss having people around.</w:t>
            </w:r>
          </w:p>
        </w:tc>
        <w:tc>
          <w:tcPr>
            <w:tcW w:w="1214" w:type="dxa"/>
          </w:tcPr>
          <w:p w14:paraId="203F2CEB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32AAF682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63BFA979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, More or less → Lonely; No → Not lonely</w:t>
            </w:r>
          </w:p>
        </w:tc>
      </w:tr>
      <w:tr w:rsidR="00E840DE" w:rsidRPr="00A60FB5" w14:paraId="6A95A6A4" w14:textId="77777777" w:rsidTr="00F71B11">
        <w:trPr>
          <w:trHeight w:val="85"/>
        </w:trPr>
        <w:tc>
          <w:tcPr>
            <w:tcW w:w="671" w:type="dxa"/>
          </w:tcPr>
          <w:p w14:paraId="7A05C03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8" w:type="dxa"/>
          </w:tcPr>
          <w:p w14:paraId="49ABE8FA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often feel rejected.</w:t>
            </w:r>
          </w:p>
        </w:tc>
        <w:tc>
          <w:tcPr>
            <w:tcW w:w="1214" w:type="dxa"/>
          </w:tcPr>
          <w:p w14:paraId="6315A758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50C1C3B8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347E4123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, More or less → Lonely; No → Not lonely</w:t>
            </w:r>
          </w:p>
        </w:tc>
      </w:tr>
      <w:tr w:rsidR="00E840DE" w:rsidRPr="00A60FB5" w14:paraId="0599C462" w14:textId="77777777" w:rsidTr="00F71B11">
        <w:trPr>
          <w:trHeight w:val="526"/>
        </w:trPr>
        <w:tc>
          <w:tcPr>
            <w:tcW w:w="671" w:type="dxa"/>
          </w:tcPr>
          <w:p w14:paraId="0A26D3FF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8" w:type="dxa"/>
          </w:tcPr>
          <w:p w14:paraId="0E9F9F21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feel isolated from others.</w:t>
            </w:r>
          </w:p>
        </w:tc>
        <w:tc>
          <w:tcPr>
            <w:tcW w:w="1214" w:type="dxa"/>
          </w:tcPr>
          <w:p w14:paraId="1CA85F0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02523F3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284F4F16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, More or less → Lonely; No → Not lonely</w:t>
            </w:r>
          </w:p>
        </w:tc>
      </w:tr>
      <w:tr w:rsidR="00E840DE" w:rsidRPr="00A60FB5" w14:paraId="2F7CE770" w14:textId="77777777" w:rsidTr="00F71B11">
        <w:trPr>
          <w:trHeight w:val="478"/>
        </w:trPr>
        <w:tc>
          <w:tcPr>
            <w:tcW w:w="671" w:type="dxa"/>
          </w:tcPr>
          <w:p w14:paraId="770F8F5B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8" w:type="dxa"/>
          </w:tcPr>
          <w:p w14:paraId="2AFB9942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There are many people I can trust completely.</w:t>
            </w:r>
          </w:p>
        </w:tc>
        <w:tc>
          <w:tcPr>
            <w:tcW w:w="1214" w:type="dxa"/>
          </w:tcPr>
          <w:p w14:paraId="113354EB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794D69F9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29E774E9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2933FA32" w14:textId="77777777" w:rsidTr="00F71B11">
        <w:trPr>
          <w:trHeight w:val="296"/>
        </w:trPr>
        <w:tc>
          <w:tcPr>
            <w:tcW w:w="671" w:type="dxa"/>
          </w:tcPr>
          <w:p w14:paraId="65C7708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8" w:type="dxa"/>
          </w:tcPr>
          <w:p w14:paraId="2F34D7C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There are plenty of people I can rely on when I have problems.</w:t>
            </w:r>
          </w:p>
        </w:tc>
        <w:tc>
          <w:tcPr>
            <w:tcW w:w="1214" w:type="dxa"/>
          </w:tcPr>
          <w:p w14:paraId="19464330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Emotional loneliness</w:t>
            </w:r>
          </w:p>
        </w:tc>
        <w:tc>
          <w:tcPr>
            <w:tcW w:w="2359" w:type="dxa"/>
          </w:tcPr>
          <w:p w14:paraId="378C38C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196A971D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5AE62F3A" w14:textId="77777777" w:rsidTr="00F71B11">
        <w:trPr>
          <w:trHeight w:val="442"/>
        </w:trPr>
        <w:tc>
          <w:tcPr>
            <w:tcW w:w="671" w:type="dxa"/>
          </w:tcPr>
          <w:p w14:paraId="4A120EA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8" w:type="dxa"/>
          </w:tcPr>
          <w:p w14:paraId="31C9093E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There are enough people I feel close to.</w:t>
            </w:r>
          </w:p>
        </w:tc>
        <w:tc>
          <w:tcPr>
            <w:tcW w:w="1214" w:type="dxa"/>
          </w:tcPr>
          <w:p w14:paraId="08744A92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ocial loneliness</w:t>
            </w:r>
          </w:p>
        </w:tc>
        <w:tc>
          <w:tcPr>
            <w:tcW w:w="2359" w:type="dxa"/>
          </w:tcPr>
          <w:p w14:paraId="705D7B9B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4D5BEED5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138C3801" w14:textId="77777777" w:rsidTr="00F71B11">
        <w:trPr>
          <w:trHeight w:val="521"/>
        </w:trPr>
        <w:tc>
          <w:tcPr>
            <w:tcW w:w="671" w:type="dxa"/>
          </w:tcPr>
          <w:p w14:paraId="4BAEB9B5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8" w:type="dxa"/>
          </w:tcPr>
          <w:p w14:paraId="0917355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can call on my friends whenever I need them.</w:t>
            </w:r>
          </w:p>
        </w:tc>
        <w:tc>
          <w:tcPr>
            <w:tcW w:w="1214" w:type="dxa"/>
          </w:tcPr>
          <w:p w14:paraId="5A660340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ocial loneliness</w:t>
            </w:r>
          </w:p>
        </w:tc>
        <w:tc>
          <w:tcPr>
            <w:tcW w:w="2359" w:type="dxa"/>
          </w:tcPr>
          <w:p w14:paraId="16979461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502416D1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0F39CD85" w14:textId="77777777" w:rsidTr="00F71B11">
        <w:trPr>
          <w:trHeight w:val="434"/>
        </w:trPr>
        <w:tc>
          <w:tcPr>
            <w:tcW w:w="671" w:type="dxa"/>
          </w:tcPr>
          <w:p w14:paraId="054D3D4F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3068" w:type="dxa"/>
          </w:tcPr>
          <w:p w14:paraId="7F35A2FD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There are many people I can count on completely.</w:t>
            </w:r>
          </w:p>
        </w:tc>
        <w:tc>
          <w:tcPr>
            <w:tcW w:w="1214" w:type="dxa"/>
          </w:tcPr>
          <w:p w14:paraId="47BAB2F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ocial loneliness</w:t>
            </w:r>
          </w:p>
        </w:tc>
        <w:tc>
          <w:tcPr>
            <w:tcW w:w="2359" w:type="dxa"/>
          </w:tcPr>
          <w:p w14:paraId="60701BF9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47EDF76C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2DDC3190" w14:textId="77777777" w:rsidTr="00F71B11">
        <w:trPr>
          <w:trHeight w:val="526"/>
        </w:trPr>
        <w:tc>
          <w:tcPr>
            <w:tcW w:w="671" w:type="dxa"/>
          </w:tcPr>
          <w:p w14:paraId="378E0E48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8" w:type="dxa"/>
          </w:tcPr>
          <w:p w14:paraId="5FC6A504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I can find companionship when I want it.</w:t>
            </w:r>
          </w:p>
        </w:tc>
        <w:tc>
          <w:tcPr>
            <w:tcW w:w="1214" w:type="dxa"/>
          </w:tcPr>
          <w:p w14:paraId="62B56185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ocial loneliness</w:t>
            </w:r>
          </w:p>
        </w:tc>
        <w:tc>
          <w:tcPr>
            <w:tcW w:w="2359" w:type="dxa"/>
          </w:tcPr>
          <w:p w14:paraId="636B07B3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1C135CCF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  <w:tr w:rsidR="00E840DE" w:rsidRPr="00A60FB5" w14:paraId="233D97E9" w14:textId="77777777" w:rsidTr="00F71B11">
        <w:trPr>
          <w:trHeight w:val="85"/>
        </w:trPr>
        <w:tc>
          <w:tcPr>
            <w:tcW w:w="671" w:type="dxa"/>
          </w:tcPr>
          <w:p w14:paraId="73663C46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8" w:type="dxa"/>
          </w:tcPr>
          <w:p w14:paraId="342336E7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There are enough people I can rely on in case of need.</w:t>
            </w:r>
          </w:p>
        </w:tc>
        <w:tc>
          <w:tcPr>
            <w:tcW w:w="1214" w:type="dxa"/>
          </w:tcPr>
          <w:p w14:paraId="45FDFDEE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Social loneliness</w:t>
            </w:r>
          </w:p>
        </w:tc>
        <w:tc>
          <w:tcPr>
            <w:tcW w:w="2359" w:type="dxa"/>
          </w:tcPr>
          <w:p w14:paraId="3C036E46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/ More or less / No</w:t>
            </w:r>
          </w:p>
        </w:tc>
        <w:tc>
          <w:tcPr>
            <w:tcW w:w="2432" w:type="dxa"/>
          </w:tcPr>
          <w:p w14:paraId="6AAA52F6" w14:textId="77777777" w:rsidR="00E840DE" w:rsidRPr="00A60FB5" w:rsidRDefault="00E840DE" w:rsidP="00F71B1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0FB5">
              <w:rPr>
                <w:rFonts w:ascii="Times New Roman" w:hAnsi="Times New Roman" w:cs="Times New Roman"/>
                <w:sz w:val="24"/>
                <w:szCs w:val="24"/>
              </w:rPr>
              <w:t>Yes → Not lonely; More or less, No → Lonely</w:t>
            </w:r>
          </w:p>
        </w:tc>
      </w:tr>
    </w:tbl>
    <w:p w14:paraId="0CF998BE" w14:textId="77777777" w:rsidR="00E840DE" w:rsidRPr="00A60FB5" w:rsidRDefault="00E840DE" w:rsidP="00E840DE">
      <w:pPr>
        <w:spacing w:line="360" w:lineRule="auto"/>
        <w:rPr>
          <w:rFonts w:ascii="Times New Roman" w:hAnsi="Times New Roman" w:cs="Times New Roman"/>
        </w:rPr>
      </w:pPr>
      <w:r w:rsidRPr="00A60FB5">
        <w:rPr>
          <w:rFonts w:ascii="Times New Roman" w:hAnsi="Times New Roman" w:cs="Times New Roman"/>
        </w:rPr>
        <w:t xml:space="preserve">*Coding follows the validated dichotomization procedure (De Jong </w:t>
      </w:r>
      <w:proofErr w:type="spellStart"/>
      <w:r w:rsidRPr="00A60FB5">
        <w:rPr>
          <w:rFonts w:ascii="Times New Roman" w:hAnsi="Times New Roman" w:cs="Times New Roman"/>
        </w:rPr>
        <w:t>Gierveld</w:t>
      </w:r>
      <w:proofErr w:type="spellEnd"/>
      <w:r w:rsidRPr="00A60FB5">
        <w:rPr>
          <w:rFonts w:ascii="Times New Roman" w:hAnsi="Times New Roman" w:cs="Times New Roman"/>
        </w:rPr>
        <w:t xml:space="preserve"> &amp; Van Tilburg, 2010).</w:t>
      </w:r>
      <w:r w:rsidRPr="00A60FB5">
        <w:rPr>
          <w:rFonts w:ascii="Times New Roman" w:hAnsi="Times New Roman" w:cs="Times New Roman"/>
        </w:rPr>
        <w:br/>
        <w:t>**Original response scale: “Yes!”, “Yes”, “More or less”, “No”, “No!” → collapsed into Yes / More or less / No.</w:t>
      </w:r>
      <w:r w:rsidRPr="00A60FB5">
        <w:rPr>
          <w:rFonts w:ascii="Times New Roman" w:hAnsi="Times New Roman" w:cs="Times New Roman"/>
        </w:rPr>
        <w:br/>
        <w:t xml:space="preserve">Total score ranges from 0 (not lonely) to 11 (extremely lonely). Subscales: Emotional loneliness (6 items) and </w:t>
      </w:r>
      <w:proofErr w:type="gramStart"/>
      <w:r w:rsidRPr="00A60FB5">
        <w:rPr>
          <w:rFonts w:ascii="Times New Roman" w:hAnsi="Times New Roman" w:cs="Times New Roman"/>
        </w:rPr>
        <w:t>Social</w:t>
      </w:r>
      <w:proofErr w:type="gramEnd"/>
      <w:r w:rsidRPr="00A60FB5">
        <w:rPr>
          <w:rFonts w:ascii="Times New Roman" w:hAnsi="Times New Roman" w:cs="Times New Roman"/>
        </w:rPr>
        <w:t xml:space="preserve"> loneliness (5 items).</w:t>
      </w:r>
    </w:p>
    <w:p w14:paraId="5E65755B" w14:textId="77777777" w:rsidR="00E840DE" w:rsidRPr="00A60FB5" w:rsidRDefault="00E840DE" w:rsidP="00E840DE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Reference:</w:t>
      </w:r>
      <w:r w:rsidRPr="00A60FB5">
        <w:rPr>
          <w:rFonts w:ascii="Times New Roman" w:hAnsi="Times New Roman" w:cs="Times New Roman"/>
          <w:sz w:val="24"/>
          <w:szCs w:val="24"/>
        </w:rPr>
        <w:br/>
        <w:t xml:space="preserve">De Jong </w:t>
      </w:r>
      <w:proofErr w:type="spellStart"/>
      <w:r w:rsidRPr="00A60FB5">
        <w:rPr>
          <w:rFonts w:ascii="Times New Roman" w:hAnsi="Times New Roman" w:cs="Times New Roman"/>
          <w:sz w:val="24"/>
          <w:szCs w:val="24"/>
        </w:rPr>
        <w:t>Gierveld</w:t>
      </w:r>
      <w:proofErr w:type="spellEnd"/>
      <w:r w:rsidRPr="00A60FB5">
        <w:rPr>
          <w:rFonts w:ascii="Times New Roman" w:hAnsi="Times New Roman" w:cs="Times New Roman"/>
          <w:sz w:val="24"/>
          <w:szCs w:val="24"/>
        </w:rPr>
        <w:t xml:space="preserve"> J, Van Tilburg TG. The De Jong </w:t>
      </w:r>
      <w:proofErr w:type="spellStart"/>
      <w:r w:rsidRPr="00A60FB5">
        <w:rPr>
          <w:rFonts w:ascii="Times New Roman" w:hAnsi="Times New Roman" w:cs="Times New Roman"/>
          <w:sz w:val="24"/>
          <w:szCs w:val="24"/>
        </w:rPr>
        <w:t>Gierveld</w:t>
      </w:r>
      <w:proofErr w:type="spellEnd"/>
      <w:r w:rsidRPr="00A60FB5">
        <w:rPr>
          <w:rFonts w:ascii="Times New Roman" w:hAnsi="Times New Roman" w:cs="Times New Roman"/>
          <w:sz w:val="24"/>
          <w:szCs w:val="24"/>
        </w:rPr>
        <w:t xml:space="preserve"> short scales for emotional and social loneliness: tested on data from 7 countries in the UN Generations and Gender Surveys. Eur J Ageing. 2010;7(2):121–130.</w:t>
      </w:r>
      <w:r w:rsidRPr="00A60FB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5541712" w14:textId="77777777" w:rsidR="00E840DE" w:rsidRPr="00A60FB5" w:rsidRDefault="00E840DE" w:rsidP="00E840DE">
      <w:pPr>
        <w:widowControl w:val="0"/>
        <w:spacing w:line="360" w:lineRule="auto"/>
        <w:ind w:left="26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60FB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Appendix 2: Social Network Index – 4-Item Short Version</w:t>
      </w:r>
    </w:p>
    <w:p w14:paraId="360606C6" w14:textId="77777777" w:rsidR="00E840DE" w:rsidRPr="00A60FB5" w:rsidRDefault="00E840DE" w:rsidP="00E840DE">
      <w:pPr>
        <w:pStyle w:val="Listenumro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Do you share your life with someone living in the same household as you?</w:t>
      </w:r>
    </w:p>
    <w:p w14:paraId="203EAFE0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Yes</w:t>
      </w:r>
    </w:p>
    <w:p w14:paraId="1FEDE4F7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No</w:t>
      </w:r>
    </w:p>
    <w:p w14:paraId="0475A13D" w14:textId="77777777" w:rsidR="00E840DE" w:rsidRPr="00A60FB5" w:rsidRDefault="00E840DE" w:rsidP="00E840DE">
      <w:pPr>
        <w:pStyle w:val="Listenumro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Do you belong to a social group (association, club, religious group, etc.)?</w:t>
      </w:r>
    </w:p>
    <w:p w14:paraId="2FB75BE8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Yes</w:t>
      </w:r>
    </w:p>
    <w:p w14:paraId="284D9658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No</w:t>
      </w:r>
    </w:p>
    <w:p w14:paraId="438D7740" w14:textId="77777777" w:rsidR="00E840DE" w:rsidRPr="00A60FB5" w:rsidRDefault="00E840DE" w:rsidP="00E840DE">
      <w:pPr>
        <w:pStyle w:val="Listenumro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How many people do you trust and can rely on?</w:t>
      </w:r>
    </w:p>
    <w:p w14:paraId="25249E74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&gt;=8</w:t>
      </w:r>
    </w:p>
    <w:p w14:paraId="08DF9791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4–7</w:t>
      </w:r>
    </w:p>
    <w:p w14:paraId="04C65DD6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0–3</w:t>
      </w:r>
    </w:p>
    <w:p w14:paraId="490A8B25" w14:textId="77777777" w:rsidR="00E840DE" w:rsidRPr="00A60FB5" w:rsidRDefault="00E840DE" w:rsidP="00E840DE">
      <w:pPr>
        <w:pStyle w:val="Listenumro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How many direct contacts per month do you have with your family or friends, at your home or theirs?</w:t>
      </w:r>
    </w:p>
    <w:p w14:paraId="3488F152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Many (≥4)</w:t>
      </w:r>
    </w:p>
    <w:p w14:paraId="049E9954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Moderate (3)</w:t>
      </w:r>
    </w:p>
    <w:p w14:paraId="536CEA61" w14:textId="77777777" w:rsidR="00E840DE" w:rsidRPr="00A60FB5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Few (2)</w:t>
      </w:r>
    </w:p>
    <w:p w14:paraId="1468744A" w14:textId="3D32E99C" w:rsidR="001D2890" w:rsidRDefault="00E840DE" w:rsidP="00E840DE">
      <w:pPr>
        <w:pStyle w:val="Listepuces"/>
        <w:spacing w:after="120" w:line="36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A60FB5">
        <w:rPr>
          <w:rFonts w:ascii="Times New Roman" w:hAnsi="Times New Roman" w:cs="Times New Roman"/>
          <w:sz w:val="24"/>
          <w:szCs w:val="24"/>
        </w:rPr>
        <w:t>Very few or none (0–1)</w:t>
      </w:r>
    </w:p>
    <w:p w14:paraId="6538E56E" w14:textId="77777777" w:rsidR="001D2890" w:rsidRDefault="001D2890">
      <w:pPr>
        <w:rPr>
          <w:rFonts w:ascii="Times New Roman" w:eastAsiaTheme="minorEastAsia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2C68C0B" w14:textId="17BA09B2" w:rsidR="001D2890" w:rsidRDefault="001D2890" w:rsidP="001D289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3. Baseline characteristics of participants, as a function of dog ownership</w:t>
      </w:r>
    </w:p>
    <w:tbl>
      <w:tblPr>
        <w:tblW w:w="10437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3344"/>
        <w:gridCol w:w="2088"/>
        <w:gridCol w:w="2087"/>
        <w:gridCol w:w="2088"/>
        <w:gridCol w:w="830"/>
      </w:tblGrid>
      <w:tr w:rsidR="001D2890" w14:paraId="4271983E" w14:textId="77777777" w:rsidTr="00960234">
        <w:trPr>
          <w:trHeight w:val="120"/>
        </w:trPr>
        <w:tc>
          <w:tcPr>
            <w:tcW w:w="3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5F76F18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06DB12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7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B32F3C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g ownership 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BFBAE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1D2890" w14:paraId="16E07231" w14:textId="77777777" w:rsidTr="00042071">
        <w:trPr>
          <w:trHeight w:val="151"/>
        </w:trPr>
        <w:tc>
          <w:tcPr>
            <w:tcW w:w="334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AEA4D14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99BC7D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0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84E593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C0C80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C7825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value*</w:t>
            </w:r>
          </w:p>
        </w:tc>
      </w:tr>
      <w:tr w:rsidR="001D2890" w14:paraId="68897711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897DD2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ACA7B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60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AB342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13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FCB51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83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BC86BA" w14:textId="77777777" w:rsidR="001D2890" w:rsidRDefault="001D2890" w:rsidP="009602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6D59F22F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CA9BDC9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E2B67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7EC32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128E4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E94070" w14:textId="77777777" w:rsidR="001D2890" w:rsidRDefault="001D2890" w:rsidP="009602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285F6EF4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EACEBB0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, years, median [interquartile range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ADA871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0 [77.50-87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6C7D7A7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00 [78.00-88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4D0CDE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0 [77.00-84.00]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978BFB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6</w:t>
            </w:r>
          </w:p>
        </w:tc>
      </w:tr>
      <w:tr w:rsidR="001D2890" w14:paraId="24CB196A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0304534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6DBCF6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72.50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39B18C6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73.45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B63EBE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70.21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35F299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</w:t>
            </w:r>
          </w:p>
        </w:tc>
      </w:tr>
      <w:tr w:rsidR="001D2890" w14:paraId="5F483E1E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1E9ABAB9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ducational </w:t>
            </w:r>
            <w:r w:rsidRPr="00B040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vel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D= </w:t>
            </w:r>
            <w:r w:rsidRPr="00B040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/16.9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B040A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0F9FC10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0147B5C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7153D1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44D5F5E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35C94420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183E780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degree/Don't know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C551B3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.53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18015D8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3.04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76EC4F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4.63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F86E9E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1D2890" w14:paraId="4E0C580F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0547525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school certificate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C2EE83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8.27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4E8E5AB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3.26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63A2FA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9.51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41434DC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415F1948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4A9B2631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SEs under grade C 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D15117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.53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6C4C297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1.96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0DFCA9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7.07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46CEA2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1B153D7D" w14:textId="77777777" w:rsidTr="00042071">
        <w:trPr>
          <w:trHeight w:val="106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859AD74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Q, BETC or GNVQ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2360343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6.32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3CC05CE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7.17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AB9D15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4.39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5A1610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4FA22259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18E4B15D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C Higher National Diploma, BA or B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875052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5.04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C5407E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6.30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EC10FF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2.2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F8EAD7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297D3F9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1A0C8215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 or M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CE7199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2.03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78CED93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4.1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27078A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32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FD0D4B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3974942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44FDEFF4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CEB4AE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1.2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49A4F23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14.1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7ECABE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88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D8A9B4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1B703F21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4864FC21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mer profession (26/16.3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52954E7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7DAB16B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793E49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6FB55AF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67364719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3C3296D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ftsmen, shopkeepers and company director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BD1F61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7.46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40D9F85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5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51804E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32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581FF9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1D2890" w14:paraId="55A9D443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85279B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cutives and higher intellectual profession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F14A0C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14.93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5689B5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5.05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91CBA3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4.63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4E20A6B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5FCF87FC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6F40F73D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profession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A59C46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14.18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0CFF31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2.90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4AD8D2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7.07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10BE15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2863D13F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37A0CB27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e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E9E73A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2.84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0FC6C6E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35.48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7C83B9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6.83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37A3F7B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4419B5DF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185F3196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rs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6FDF6D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2.99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27F3B4E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8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B6EF19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7.32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A37A74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3F408338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9630CBF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working or at home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7ECC1F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6.72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0DA24F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38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BC97B8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9.76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3B94319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7110730B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8F6C8BF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E80133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0.90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26DF7E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2.58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FCD1BD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7.07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3AB29BD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134CACC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1F1A7033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clusion at a hospital vs a primary care centre 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44F0A1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 (65.63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77435C6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76.99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E3D279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8.3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24F15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1D2890" w14:paraId="6E936997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7F8DB512" w14:textId="70208128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ing alone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A685EC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49.38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110835F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50.44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30BC19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46.81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50F7F4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1D2890" w14:paraId="777A89F7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846B4AD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ing space (24/15.0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B8E1D33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6030AE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DC58CB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EB52C8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621EF6A8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330BAEC9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onal home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23D17C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 (97.06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CC6276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96.81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8E35D4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97.62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57E877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D2890" w14:paraId="280F4155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58E9677E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family member/third party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D342C2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0.74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258EDD2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06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4C6630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9D2D3A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782CB032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C4A173E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ential home/residence for older adult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16A9CA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21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2208D20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1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76EB0F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.38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7C87935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20F75969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65705989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from a green space (24/15.0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2227C1DA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6A447CF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07A24F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48E8AB1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79F96BBD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4C2DC764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 home (garden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34734A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44.85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2DBB9EA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4.04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1C2E23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69.05)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6CEE2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1D2890" w14:paraId="5A4D869F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0A7318F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0 m and 200 m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9253D8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8.6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04B714C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31.91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EA4E5D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1.43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7134BB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4CDE8FDD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B32705B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ween 200 m and 500 m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90D30C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.24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A15BE9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7.02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F3CFDA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6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1DB808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4182E80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1141DC71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500m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26B295A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3.24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2C23B66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7.02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11A6B7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4.76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D9A3F8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6174ACF2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560CBFF7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rent smoking (2/1.3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22D5BFE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612F036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3A16D7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42F238A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35969CF8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541B9BED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239AF0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68.99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39FCC13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72.57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08E1A4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60.0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691E1F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1D2890" w14:paraId="50DD15A6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E10A092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 smok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EECF00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23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32C0570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08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7D7099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1.11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F970D1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5CD6E638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4C945E4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2F226A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22.7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4EC2CD5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20.35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224C13E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8.89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5BA4D04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406E2BD2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3B4AD58D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Current general condition (6/3.8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0EF4895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6C0451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92819D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6275133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7C8CD7F3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5D93FC24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good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13CDDA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5.32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67100AB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25.2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D77C70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5.58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71C1CE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</w:tr>
      <w:tr w:rsidR="001D2890" w14:paraId="43D76475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42457AE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E8943B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53.90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72F8969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54.95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5B6965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1.16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8B2865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59C4AFEC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3935BB97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D6A569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0.78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388A45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9.82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C14798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3.26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886785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D2890" w14:paraId="2326F25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99DE1A6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MI, kg/m², median [interquartile range] (3/1.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8E6933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4 [21.46-27.64]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70AB879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8 [21.39-27.64]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F7E86E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0 [21.71-27.64]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40AF35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1D2890" w14:paraId="3E86699F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282C500C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medications taken daily, median [interquartile range] (17/10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7079EA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 [2.00-7.00]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0A5EFCD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 [2.00-6.00]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915603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[3.00-8.00]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1A42E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2</w:t>
            </w:r>
          </w:p>
        </w:tc>
      </w:tr>
      <w:tr w:rsidR="001D2890" w14:paraId="5535C322" w14:textId="77777777" w:rsidTr="00042071">
        <w:trPr>
          <w:trHeight w:val="288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458EC557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illnesses requiring regular treatment, median [interquartile range] (17/10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135668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[2.00-3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48AA632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[2.00-3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BAA34B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 [2.00-4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5BB54C1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</w:tr>
      <w:tr w:rsidR="001D2890" w14:paraId="4F799874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0A8BDDF3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 CIRS-G score, median [interquartile range] (7/4.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2CE6AA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 [17.00-21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3DE451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 [17.00-21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10C39B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 [18.00-22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D0F4FE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1D2890" w14:paraId="5740FA39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06DA68E5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ADL score, median [interquartile range]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3F6C90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 [7.00-8.00]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2D89B42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 [7.00-8.00]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6D0397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 [5.00-8.00]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3A790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1D2890" w14:paraId="02D784AD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72CC34E5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L score, median [interquartile range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F162D6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[5.50-6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0D7A33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[5.50-6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B9CC7D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 [5.50-6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8ACA8E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1D2890" w14:paraId="2A740ADB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1099886" w14:textId="77777777" w:rsidR="001D2890" w:rsidRPr="003B2C67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rshall score, median [interquartile range] (1/0.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  <w:r w:rsidRPr="003B2C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82CFE9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00-2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412F89E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0.00-2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7CAFCD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[0.00-4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153E48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</w:tr>
      <w:tr w:rsidR="001D2890" w14:paraId="675E3C10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40D14348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ail/very frail person (13/8.1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70F053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31.29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646C8B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29.13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48F233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36.36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3246F62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1D2890" w14:paraId="4DB79343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533225B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s a main carer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5B9D02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33.33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347352D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36.17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73EDB4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6.83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516FEBD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</w:tr>
      <w:tr w:rsidR="001D2890" w14:paraId="075B821F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16994A5C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daily physical activity (1/0.6%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1C656C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7.04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00FCFD3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2.12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48A314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9.13)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90F03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9</w:t>
            </w:r>
          </w:p>
        </w:tc>
      </w:tr>
      <w:tr w:rsidR="001D2890" w14:paraId="77DADD1D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5C9B8C38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minutes walked/day, median- [interquartile range] (46/28.8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65F199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0 [30.00-60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19654FC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0 [25.00-60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EB27FA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0 [30.00-60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00D7F4E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</w:tr>
      <w:tr w:rsidR="001D2890" w14:paraId="778E6BE3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22619F45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of falls, median [interquartile range] (2/1.3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627D12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-2.00]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108F18F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-2.00]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CBD68C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[1.00-3.00]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6968E10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</w:tr>
      <w:tr w:rsidR="001D2890" w14:paraId="3B9B97E2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1A1EE7B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tory of falls in the last 6 months (1/0.6%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6C46D05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5.22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73B40DA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34.82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D7C640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6.17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8157E5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</w:t>
            </w:r>
          </w:p>
        </w:tc>
      </w:tr>
      <w:tr w:rsidR="001D2890" w14:paraId="4F15C074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5B1E8441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ll with complications (4/7.1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CC4929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8.85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5C37C68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5.14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2C7FA9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3.33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CE4582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</w:t>
            </w:r>
          </w:p>
        </w:tc>
      </w:tr>
      <w:tr w:rsidR="001D2890" w14:paraId="1E8DA100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10851383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t-fall syndrome (3/5.4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C4A353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0.75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25E9959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2.22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D1D9F2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.65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44702D7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1D2890" w14:paraId="1219546C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3A664442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56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lightly impaired cognitive func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2/1.3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05567D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5.19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677DE1C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15.18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34C338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5.22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D61201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</w:tr>
      <w:tr w:rsidR="001D2890" w14:paraId="1B4FB5F1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70C87817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normal GDS score (short-form) (4/2.5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5B407C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46.15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769B868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44.64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785DBF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50.00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755364D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1D2890" w14:paraId="2BA0F7E0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5C039685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rent anxiety disorder (2/1.3%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10B2607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43.04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262B30D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40.54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1FC59E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8.94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2911D18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1D2890" w14:paraId="6D811279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59520432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rent depressive syndrome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3A77D85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5.00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22B45EB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23.89)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7CA1B69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7.66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62E7B11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</w:tr>
      <w:tr w:rsidR="001D2890" w14:paraId="2530086B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0BAE8D5E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427207B8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2B9EFD0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0D5CDD1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3E999683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2E87E2E1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3EBFA8C5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9BA545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20.00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C43B34D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9.47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2C42754E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1.28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0C9AED2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</w:t>
            </w:r>
          </w:p>
        </w:tc>
      </w:tr>
      <w:tr w:rsidR="001D2890" w14:paraId="730D1CEF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2E17AE0D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5D7CFA2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 (41.8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1E962E7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3.36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2818C3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38.3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3EEBB1B4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06A42ADC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591BE5CC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E4BAF6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6.25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894082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15.9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208EFC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02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BE3363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68A71DE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30D0107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Very often/constantly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04ED51D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21.8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1F699F51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1.24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211A3B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3.40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69C293A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3D6E6E5D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right w:val="nil"/>
            </w:tcBorders>
            <w:vAlign w:val="center"/>
          </w:tcPr>
          <w:p w14:paraId="6E33BFAC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leep problems </w:t>
            </w: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524D1AA0" w14:textId="77777777" w:rsidR="001D2890" w:rsidRDefault="001D2890" w:rsidP="00960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  <w:vAlign w:val="center"/>
          </w:tcPr>
          <w:p w14:paraId="730350C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14:paraId="613DD3C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vAlign w:val="center"/>
          </w:tcPr>
          <w:p w14:paraId="1BF2673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D2890" w14:paraId="03E18497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508CC744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43C5619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6.8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063E525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3.63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FE9EE69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0.64)</w:t>
            </w:r>
          </w:p>
        </w:tc>
        <w:tc>
          <w:tcPr>
            <w:tcW w:w="83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6BEFF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6</w:t>
            </w:r>
          </w:p>
        </w:tc>
      </w:tr>
      <w:tr w:rsidR="001D2890" w14:paraId="4E31EC51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7DA84E9F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3CDD2BB0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6.88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0BE1D795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0.97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2181E08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1.06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22450DD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77D3087B" w14:textId="77777777" w:rsidTr="00042071">
        <w:trPr>
          <w:trHeight w:val="151"/>
        </w:trPr>
        <w:tc>
          <w:tcPr>
            <w:tcW w:w="3344" w:type="dxa"/>
            <w:tcBorders>
              <w:left w:val="nil"/>
              <w:right w:val="nil"/>
            </w:tcBorders>
            <w:vAlign w:val="center"/>
          </w:tcPr>
          <w:p w14:paraId="6C43C421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ten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7EC8049F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5.00)</w:t>
            </w:r>
          </w:p>
        </w:tc>
        <w:tc>
          <w:tcPr>
            <w:tcW w:w="2087" w:type="dxa"/>
            <w:tcBorders>
              <w:left w:val="nil"/>
              <w:right w:val="nil"/>
            </w:tcBorders>
            <w:vAlign w:val="center"/>
          </w:tcPr>
          <w:p w14:paraId="5A66317C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14.16)</w:t>
            </w:r>
          </w:p>
        </w:tc>
        <w:tc>
          <w:tcPr>
            <w:tcW w:w="2088" w:type="dxa"/>
            <w:tcBorders>
              <w:left w:val="nil"/>
              <w:right w:val="nil"/>
            </w:tcBorders>
            <w:vAlign w:val="center"/>
          </w:tcPr>
          <w:p w14:paraId="1D854747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7.02)</w:t>
            </w:r>
          </w:p>
        </w:tc>
        <w:tc>
          <w:tcPr>
            <w:tcW w:w="830" w:type="dxa"/>
            <w:tcBorders>
              <w:left w:val="nil"/>
              <w:right w:val="nil"/>
            </w:tcBorders>
            <w:vAlign w:val="center"/>
          </w:tcPr>
          <w:p w14:paraId="1D0C317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D2890" w14:paraId="2103218D" w14:textId="77777777" w:rsidTr="00042071">
        <w:trPr>
          <w:trHeight w:val="151"/>
        </w:trPr>
        <w:tc>
          <w:tcPr>
            <w:tcW w:w="33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F95DDA" w14:textId="77777777" w:rsidR="001D2890" w:rsidRDefault="001D2890" w:rsidP="00960234">
            <w:pPr>
              <w:spacing w:after="0" w:line="240" w:lineRule="auto"/>
              <w:ind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often/constantly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92681B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1.25)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B0D402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1.24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C248D6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1.28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711A1A" w14:textId="77777777" w:rsidR="001D2890" w:rsidRDefault="001D2890" w:rsidP="00960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02AEA5A" w14:textId="77777777" w:rsidR="001D2890" w:rsidRDefault="001D2890" w:rsidP="001D2890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issing:</w:t>
      </w:r>
      <w:r w:rsidRPr="00AF3462">
        <w:rPr>
          <w:rFonts w:ascii="Times New Roman" w:eastAsia="Times New Roman" w:hAnsi="Times New Roman" w:cs="Times New Roman"/>
        </w:rPr>
        <w:t xml:space="preserve"> (/</w:t>
      </w:r>
      <w:r>
        <w:rPr>
          <w:rFonts w:ascii="Times New Roman" w:eastAsia="Times New Roman" w:hAnsi="Times New Roman" w:cs="Times New Roman"/>
        </w:rPr>
        <w:t>%</w:t>
      </w:r>
      <w:r w:rsidRPr="00AF3462">
        <w:rPr>
          <w:rFonts w:ascii="Times New Roman" w:eastAsia="Times New Roman" w:hAnsi="Times New Roman" w:cs="Times New Roman"/>
        </w:rPr>
        <w:t xml:space="preserve">) indicates </w:t>
      </w:r>
      <w:sdt>
        <w:sdtPr>
          <w:rPr>
            <w:rFonts w:ascii="Times New Roman" w:hAnsi="Times New Roman" w:cs="Times New Roman"/>
          </w:rPr>
          <w:tag w:val="goog_rdk_16"/>
          <w:id w:val="1687322337"/>
        </w:sdtPr>
        <w:sdtEndPr/>
        <w:sdtContent/>
      </w:sdt>
      <w:r w:rsidRPr="00AF3462">
        <w:rPr>
          <w:rFonts w:ascii="Times New Roman" w:eastAsia="Times New Roman" w:hAnsi="Times New Roman" w:cs="Times New Roman"/>
        </w:rPr>
        <w:t xml:space="preserve">the number and % of missing </w:t>
      </w:r>
      <w:r>
        <w:rPr>
          <w:rFonts w:ascii="Times New Roman" w:eastAsia="Times New Roman" w:hAnsi="Times New Roman" w:cs="Times New Roman"/>
        </w:rPr>
        <w:t>data</w:t>
      </w:r>
      <w:r w:rsidRPr="00AF3462">
        <w:rPr>
          <w:rFonts w:ascii="Times New Roman" w:eastAsia="Times New Roman" w:hAnsi="Times New Roman" w:cs="Times New Roman"/>
        </w:rPr>
        <w:t xml:space="preserve">. Abbreviations: ADL, </w:t>
      </w:r>
      <w:r>
        <w:rPr>
          <w:rFonts w:ascii="Times New Roman" w:eastAsia="Times New Roman" w:hAnsi="Times New Roman" w:cs="Times New Roman"/>
        </w:rPr>
        <w:t>a</w:t>
      </w:r>
      <w:r w:rsidRPr="00AF3462">
        <w:rPr>
          <w:rFonts w:ascii="Times New Roman" w:eastAsia="Times New Roman" w:hAnsi="Times New Roman" w:cs="Times New Roman"/>
        </w:rPr>
        <w:t xml:space="preserve">ctivities of daily living; BA, Bachelor of Arts; BS, Bachelor of Science; BTEC, Business and Technology Education Council; BMI, body mass index; CIRS-G, Cumulative Illness Rating Scale-Geriatric, GCSE, General Certificate of Secondary Education; GDS, Geriatric Depression Scale; GNVQ, General National Vocational Qualification; IADL, instrumental activities of daily living; MA, Master of Arts; </w:t>
      </w:r>
      <w:r>
        <w:rPr>
          <w:rFonts w:ascii="Times New Roman" w:eastAsia="Times New Roman" w:hAnsi="Times New Roman" w:cs="Times New Roman"/>
        </w:rPr>
        <w:t xml:space="preserve">MD, missing data; </w:t>
      </w:r>
      <w:r w:rsidRPr="00AF3462">
        <w:rPr>
          <w:rFonts w:ascii="Times New Roman" w:eastAsia="Times New Roman" w:hAnsi="Times New Roman" w:cs="Times New Roman"/>
        </w:rPr>
        <w:t>MS, Master of Science; NVQ, National Vocational Qualification</w:t>
      </w:r>
      <w:r>
        <w:rPr>
          <w:rFonts w:ascii="Times New Roman" w:eastAsia="Times New Roman" w:hAnsi="Times New Roman" w:cs="Times New Roman"/>
        </w:rPr>
        <w:t xml:space="preserve">. </w:t>
      </w:r>
      <w:r w:rsidRPr="006D301B">
        <w:rPr>
          <w:rFonts w:ascii="Times New Roman" w:eastAsia="Times New Roman" w:hAnsi="Times New Roman" w:cs="Times New Roman"/>
        </w:rPr>
        <w:t xml:space="preserve">* P value in a </w:t>
      </w:r>
      <w:proofErr w:type="gramStart"/>
      <w:r w:rsidRPr="006D301B">
        <w:rPr>
          <w:rFonts w:ascii="Times New Roman" w:eastAsia="Times New Roman" w:hAnsi="Times New Roman" w:cs="Times New Roman"/>
        </w:rPr>
        <w:t>Student</w:t>
      </w:r>
      <w:r>
        <w:rPr>
          <w:rFonts w:ascii="Times New Roman" w:eastAsia="Times New Roman" w:hAnsi="Times New Roman" w:cs="Times New Roman"/>
        </w:rPr>
        <w:t>’s</w:t>
      </w:r>
      <w:proofErr w:type="gramEnd"/>
      <w:r>
        <w:rPr>
          <w:rFonts w:ascii="Times New Roman" w:eastAsia="Times New Roman" w:hAnsi="Times New Roman" w:cs="Times New Roman"/>
        </w:rPr>
        <w:t xml:space="preserve"> test</w:t>
      </w:r>
      <w:r w:rsidRPr="006D301B">
        <w:rPr>
          <w:rFonts w:ascii="Times New Roman" w:eastAsia="Times New Roman" w:hAnsi="Times New Roman" w:cs="Times New Roman"/>
        </w:rPr>
        <w:t>, Mann-Whitney</w:t>
      </w:r>
      <w:r>
        <w:rPr>
          <w:rFonts w:ascii="Times New Roman" w:eastAsia="Times New Roman" w:hAnsi="Times New Roman" w:cs="Times New Roman"/>
        </w:rPr>
        <w:t xml:space="preserve"> test</w:t>
      </w:r>
      <w:r w:rsidRPr="006D301B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c</w:t>
      </w:r>
      <w:r w:rsidRPr="006D301B">
        <w:rPr>
          <w:rFonts w:ascii="Times New Roman" w:eastAsia="Times New Roman" w:hAnsi="Times New Roman" w:cs="Times New Roman"/>
        </w:rPr>
        <w:t>hi</w:t>
      </w:r>
      <w:r>
        <w:rPr>
          <w:rFonts w:ascii="Times New Roman" w:eastAsia="Times New Roman" w:hAnsi="Times New Roman" w:cs="Times New Roman"/>
        </w:rPr>
        <w:t xml:space="preserve">-squared test, </w:t>
      </w:r>
      <w:r w:rsidRPr="006D301B">
        <w:rPr>
          <w:rFonts w:ascii="Times New Roman" w:eastAsia="Times New Roman" w:hAnsi="Times New Roman" w:cs="Times New Roman"/>
        </w:rPr>
        <w:t>or Fisher</w:t>
      </w:r>
      <w:r>
        <w:rPr>
          <w:rFonts w:ascii="Times New Roman" w:eastAsia="Times New Roman" w:hAnsi="Times New Roman" w:cs="Times New Roman"/>
        </w:rPr>
        <w:t>’s</w:t>
      </w:r>
      <w:r w:rsidRPr="006D301B">
        <w:rPr>
          <w:rFonts w:ascii="Times New Roman" w:eastAsia="Times New Roman" w:hAnsi="Times New Roman" w:cs="Times New Roman"/>
        </w:rPr>
        <w:t xml:space="preserve"> test, as appropriate</w:t>
      </w:r>
      <w:r>
        <w:rPr>
          <w:rFonts w:ascii="Times New Roman" w:eastAsia="Times New Roman" w:hAnsi="Times New Roman" w:cs="Times New Roman"/>
        </w:rPr>
        <w:t>.</w:t>
      </w:r>
    </w:p>
    <w:p w14:paraId="596D4726" w14:textId="77777777" w:rsidR="001D2890" w:rsidRPr="00AF3462" w:rsidRDefault="001D2890" w:rsidP="001D2890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T</w:t>
      </w:r>
      <w:r w:rsidRPr="00D0416A">
        <w:rPr>
          <w:rFonts w:ascii="Times New Roman" w:eastAsia="Times New Roman" w:hAnsi="Times New Roman" w:cs="Times New Roman"/>
        </w:rPr>
        <w:t>hese are the UK equivalents of the French educational levels observed in the present study</w:t>
      </w:r>
    </w:p>
    <w:p w14:paraId="504F6F72" w14:textId="77777777" w:rsidR="001D2890" w:rsidRDefault="001D2890" w:rsidP="001D289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7FC180A" w14:textId="77777777" w:rsidR="00E840DE" w:rsidRPr="00A60FB5" w:rsidRDefault="00E840DE" w:rsidP="00042071">
      <w:pPr>
        <w:pStyle w:val="Listepuces"/>
        <w:numPr>
          <w:ilvl w:val="0"/>
          <w:numId w:val="0"/>
        </w:numPr>
        <w:spacing w:after="120" w:line="360" w:lineRule="auto"/>
        <w:ind w:left="357"/>
        <w:rPr>
          <w:rFonts w:ascii="Times New Roman" w:hAnsi="Times New Roman" w:cs="Times New Roman"/>
          <w:sz w:val="24"/>
          <w:szCs w:val="24"/>
        </w:rPr>
      </w:pPr>
    </w:p>
    <w:p w14:paraId="064207B0" w14:textId="77777777" w:rsidR="00E840DE" w:rsidRDefault="00E840DE" w:rsidP="00E840DE"/>
    <w:p w14:paraId="3E660583" w14:textId="30B5885A" w:rsidR="00385411" w:rsidRDefault="00385411"/>
    <w:p w14:paraId="3F3CA44F" w14:textId="039ACDA1" w:rsidR="00385411" w:rsidRPr="00042071" w:rsidRDefault="0038541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br w:type="page"/>
      </w:r>
      <w:r w:rsidR="00321052" w:rsidRPr="0004207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1D2890" w:rsidRPr="0004207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21052" w:rsidRPr="00042071">
        <w:rPr>
          <w:rFonts w:ascii="Times New Roman" w:hAnsi="Times New Roman" w:cs="Times New Roman"/>
          <w:b/>
          <w:bCs/>
          <w:sz w:val="24"/>
          <w:szCs w:val="24"/>
        </w:rPr>
        <w:t xml:space="preserve">: Table of </w:t>
      </w:r>
      <w:r w:rsidR="003843CD" w:rsidRPr="00042071">
        <w:rPr>
          <w:rFonts w:ascii="Times New Roman" w:hAnsi="Times New Roman" w:cs="Times New Roman"/>
          <w:b/>
          <w:bCs/>
          <w:sz w:val="24"/>
          <w:szCs w:val="24"/>
        </w:rPr>
        <w:t>Individual characteristics, relationship with dogs, and dog characteristics</w:t>
      </w:r>
    </w:p>
    <w:tbl>
      <w:tblPr>
        <w:tblpPr w:leftFromText="141" w:rightFromText="141" w:horzAnchor="page" w:tblpX="670" w:tblpY="771"/>
        <w:tblW w:w="10437" w:type="dxa"/>
        <w:tblLayout w:type="fixed"/>
        <w:tblLook w:val="0400" w:firstRow="0" w:lastRow="0" w:firstColumn="0" w:lastColumn="0" w:noHBand="0" w:noVBand="1"/>
      </w:tblPr>
      <w:tblGrid>
        <w:gridCol w:w="6425"/>
        <w:gridCol w:w="4012"/>
      </w:tblGrid>
      <w:tr w:rsidR="00C25441" w14:paraId="2852A357" w14:textId="77777777" w:rsidTr="00042071">
        <w:trPr>
          <w:trHeight w:val="151"/>
        </w:trPr>
        <w:tc>
          <w:tcPr>
            <w:tcW w:w="642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7C883F3" w14:textId="77777777" w:rsidR="00C25441" w:rsidRDefault="00C25441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12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327AB3DB" w14:textId="77777777" w:rsidR="00C25441" w:rsidRDefault="00C25441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C25441" w14:paraId="76516ED5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0550FEBA" w14:textId="77777777" w:rsidR="00C25441" w:rsidRDefault="00C25441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0F48C8F1" w14:textId="4F907EA9" w:rsidR="00C25441" w:rsidRDefault="00C25441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</w:t>
            </w:r>
            <w:r w:rsidR="006157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C25441" w14:paraId="209234E7" w14:textId="77777777" w:rsidTr="00042071">
        <w:trPr>
          <w:trHeight w:val="151"/>
        </w:trPr>
        <w:tc>
          <w:tcPr>
            <w:tcW w:w="642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15E4CE" w14:textId="77777777" w:rsidR="00C25441" w:rsidRDefault="00C25441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BF77D64" w14:textId="6CE61376" w:rsidR="00C25441" w:rsidRDefault="00C25441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682E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61579A" w14:paraId="0FCE79CA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6A66C5" w14:textId="26B7470F" w:rsidR="0061579A" w:rsidRPr="00111767" w:rsidRDefault="00B26CAE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61579A"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g owners (N=47)</w:t>
            </w:r>
            <w:r w:rsidR="00900D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37 respond</w:t>
            </w:r>
            <w:r w:rsidR="00F051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900D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t</w:t>
            </w:r>
            <w:r w:rsidR="00F051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900D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F583CF" w14:textId="77777777" w:rsidR="0061579A" w:rsidRDefault="0061579A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5441" w14:paraId="0AFC23AA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24045803" w14:textId="67F8BD31" w:rsidR="00C25441" w:rsidRPr="00757CC8" w:rsidRDefault="004C3DCF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s cited for owning a dog</w:t>
            </w:r>
            <w:r w:rsidR="003E7D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55B1399D" w14:textId="38430B9D" w:rsidR="00C25441" w:rsidRDefault="00C25441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4990" w14:paraId="68A7DDCA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3295F169" w14:textId="37DDF4F2" w:rsidR="006B4990" w:rsidRDefault="000C4669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A60FB5">
              <w:rPr>
                <w:rFonts w:ascii="Times New Roman" w:eastAsia="Times New Roman" w:hAnsi="Times New Roman" w:cs="Times New Roman"/>
                <w:sz w:val="24"/>
                <w:szCs w:val="24"/>
              </w:rPr>
              <w:t>ompanionship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D5B0A53" w14:textId="7F21632B" w:rsidR="006B4990" w:rsidRDefault="003D2885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81.1)</w:t>
            </w:r>
          </w:p>
        </w:tc>
      </w:tr>
      <w:tr w:rsidR="006B4990" w14:paraId="57E1868F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B15B4E3" w14:textId="6F76F41D" w:rsidR="006B4990" w:rsidRDefault="00607036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 out/do physical activit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AC94ED1" w14:textId="6D4C4D42" w:rsidR="006B4990" w:rsidRDefault="00607036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5.1)</w:t>
            </w:r>
          </w:p>
        </w:tc>
      </w:tr>
      <w:tr w:rsidR="006B4990" w14:paraId="63C59D68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2498C3CB" w14:textId="174B52AC" w:rsidR="006B4990" w:rsidRDefault="0085703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857033">
              <w:rPr>
                <w:rFonts w:ascii="Times New Roman" w:eastAsia="Times New Roman" w:hAnsi="Times New Roman" w:cs="Times New Roman"/>
                <w:sz w:val="24"/>
                <w:szCs w:val="24"/>
              </w:rPr>
              <w:t>earing or visual aid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139C0702" w14:textId="537C75B8" w:rsidR="006B4990" w:rsidRDefault="00857033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6B4990" w14:paraId="7CA3C9DD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0E5D6E25" w14:textId="7E020232" w:rsidR="006B4990" w:rsidRDefault="00AD7DCA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nting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157494D" w14:textId="0D38DC56" w:rsidR="006B4990" w:rsidRDefault="00AD7DCA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</w:t>
            </w:r>
            <w:r w:rsidR="00D44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)</w:t>
            </w:r>
          </w:p>
        </w:tc>
      </w:tr>
      <w:tr w:rsidR="006B4990" w14:paraId="1C491670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4277BF1E" w14:textId="3ED02448" w:rsidR="006B4990" w:rsidRDefault="00F1173A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1173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fered </w:t>
            </w:r>
            <w:r w:rsidR="0051288F" w:rsidRPr="0051288F">
              <w:rPr>
                <w:rFonts w:ascii="Times New Roman" w:eastAsia="Times New Roman" w:hAnsi="Times New Roman" w:cs="Times New Roman"/>
                <w:sz w:val="24"/>
                <w:szCs w:val="24"/>
              </w:rPr>
              <w:t>by a third party or found abandoned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06EBB9F1" w14:textId="6518155F" w:rsidR="006B4990" w:rsidRDefault="00E76F92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</w:t>
            </w:r>
            <w:r w:rsidR="003E7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)</w:t>
            </w:r>
          </w:p>
        </w:tc>
      </w:tr>
      <w:tr w:rsidR="007D4458" w14:paraId="3F7E7B2F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4A07D31A" w14:textId="5EAF85F0" w:rsidR="007D4458" w:rsidRDefault="007F52D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F52D3">
              <w:rPr>
                <w:rFonts w:ascii="Times New Roman" w:eastAsia="Times New Roman" w:hAnsi="Times New Roman" w:cs="Times New Roman"/>
                <w:sz w:val="24"/>
                <w:szCs w:val="24"/>
              </w:rPr>
              <w:t>ecurity/guard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293A5FEB" w14:textId="4FE6F96C" w:rsidR="007D4458" w:rsidRDefault="007F52D3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C25441" w14:paraId="64AA4E48" w14:textId="77777777" w:rsidTr="0004207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05F0EC41" w14:textId="194527B6" w:rsidR="00C25441" w:rsidRPr="00E75323" w:rsidRDefault="00C17559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B04354"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 of the dog</w:t>
            </w:r>
            <w:r w:rsidR="001070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06A435A2" w14:textId="12211800" w:rsidR="00C25441" w:rsidRDefault="00430E10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[3.5-9]</w:t>
            </w:r>
          </w:p>
        </w:tc>
      </w:tr>
      <w:tr w:rsidR="00C25441" w14:paraId="648147B0" w14:textId="77777777" w:rsidTr="0004207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48A1677" w14:textId="1AED8840" w:rsidR="00C25441" w:rsidRPr="000909E7" w:rsidRDefault="00593132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5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of the dog</w:t>
            </w:r>
            <w:r w:rsidR="00761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femal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708CCC29" w14:textId="73146AAA" w:rsidR="00C25441" w:rsidRPr="00853577" w:rsidRDefault="00D664F1" w:rsidP="0085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5357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  <w:r w:rsidR="0076156E" w:rsidRPr="0085357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85357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1.4)</w:t>
            </w:r>
          </w:p>
        </w:tc>
      </w:tr>
      <w:tr w:rsidR="005E1476" w14:paraId="683E470D" w14:textId="77777777" w:rsidTr="004E04F3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30F26E7" w14:textId="331BA439" w:rsidR="005E1476" w:rsidRPr="00E75323" w:rsidRDefault="00ED2901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ED29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gth of relationship with the dog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27544DED" w14:textId="3D74343B" w:rsidR="005E1476" w:rsidRPr="005E1476" w:rsidRDefault="00ED2901" w:rsidP="00D66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[3-6.6]</w:t>
            </w:r>
          </w:p>
        </w:tc>
      </w:tr>
      <w:tr w:rsidR="00D17EA6" w14:paraId="627BA729" w14:textId="77777777" w:rsidTr="00853577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8D8551A" w14:textId="0D113262" w:rsidR="00D17EA6" w:rsidRPr="00111767" w:rsidRDefault="00D17EA6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otional support provided by</w:t>
            </w:r>
            <w:r w:rsidR="00E75323"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he dog</w:t>
            </w:r>
            <w:r w:rsidR="00C821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4E45AFF2" w14:textId="747C09E7" w:rsidR="00D17EA6" w:rsidRPr="00111767" w:rsidRDefault="00572C3F" w:rsidP="004E0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[</w:t>
            </w:r>
            <w:r w:rsidR="00790631"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-10]</w:t>
            </w:r>
          </w:p>
        </w:tc>
      </w:tr>
      <w:tr w:rsidR="00E75323" w14:paraId="596BD64B" w14:textId="77777777" w:rsidTr="00853577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0BF0CC77" w14:textId="67C69518" w:rsidR="00E75323" w:rsidRPr="00111767" w:rsidRDefault="00E7532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behaviour</w:t>
            </w:r>
            <w:r w:rsidR="002925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ith other dogs</w:t>
            </w:r>
            <w:r w:rsidR="00D3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2FE0AD79" w14:textId="77777777" w:rsidR="00E75323" w:rsidRDefault="00E7532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B3F90" w14:paraId="21A936C4" w14:textId="77777777" w:rsidTr="004E04F3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092F151E" w14:textId="3EF55936" w:rsidR="002B3F90" w:rsidRPr="009C1641" w:rsidRDefault="00486AD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E49D625" w14:textId="0F722E5A" w:rsidR="002B3F90" w:rsidRPr="009C1641" w:rsidRDefault="009C1641" w:rsidP="009C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8.1)</w:t>
            </w:r>
          </w:p>
        </w:tc>
      </w:tr>
      <w:tr w:rsidR="00E75323" w14:paraId="10B11072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20E70B8B" w14:textId="2C61A74A" w:rsidR="00E75323" w:rsidRPr="00AB2D40" w:rsidRDefault="00486AD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AD3">
              <w:rPr>
                <w:rFonts w:ascii="Times New Roman" w:eastAsia="Times New Roman" w:hAnsi="Times New Roman" w:cs="Times New Roman"/>
                <w:sz w:val="24"/>
                <w:szCs w:val="24"/>
              </w:rPr>
              <w:t>Sociabl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5AB29954" w14:textId="46B099BA" w:rsidR="00E75323" w:rsidRPr="009C1641" w:rsidRDefault="009C1641" w:rsidP="009C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7 (73.0)</w:t>
            </w:r>
          </w:p>
        </w:tc>
      </w:tr>
      <w:tr w:rsidR="000909E7" w14:paraId="70DC1CA2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29A21095" w14:textId="0E6E86CE" w:rsidR="000909E7" w:rsidRPr="00AB2D40" w:rsidRDefault="00486AD3" w:rsidP="004E04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AD3">
              <w:rPr>
                <w:rFonts w:ascii="Times New Roman" w:eastAsia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4962DD99" w14:textId="0CC37A98" w:rsidR="000909E7" w:rsidRPr="009C1641" w:rsidRDefault="009C1641" w:rsidP="009C16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18.9)</w:t>
            </w:r>
          </w:p>
        </w:tc>
      </w:tr>
      <w:tr w:rsidR="00292591" w14:paraId="2AE6FFC8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8F009C5" w14:textId="48529C19" w:rsidR="00292591" w:rsidRPr="00486AD3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imal behaviou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with other individuals</w:t>
            </w:r>
            <w:r w:rsidR="00D34D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2BB3C706" w14:textId="77777777" w:rsidR="00292591" w:rsidRPr="009C164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92591" w14:paraId="31864F5A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97922D3" w14:textId="55A8C2B1" w:rsidR="00292591" w:rsidRPr="00486AD3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sz w:val="24"/>
                <w:szCs w:val="24"/>
              </w:rPr>
              <w:t>Solitar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739DAA8" w14:textId="558142C2" w:rsidR="00292591" w:rsidRPr="009C1641" w:rsidRDefault="00C479A4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C16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 (8.1)</w:t>
            </w:r>
          </w:p>
        </w:tc>
      </w:tr>
      <w:tr w:rsidR="00292591" w14:paraId="5CB10A66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3F421249" w14:textId="4641F603" w:rsidR="00292591" w:rsidRPr="00486AD3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AD3">
              <w:rPr>
                <w:rFonts w:ascii="Times New Roman" w:eastAsia="Times New Roman" w:hAnsi="Times New Roman" w:cs="Times New Roman"/>
                <w:sz w:val="24"/>
                <w:szCs w:val="24"/>
              </w:rPr>
              <w:t>Sociabl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4C46058" w14:textId="74F5EA82" w:rsidR="00292591" w:rsidRPr="009C1641" w:rsidRDefault="00D34DAF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 (89.2)</w:t>
            </w:r>
          </w:p>
        </w:tc>
      </w:tr>
      <w:tr w:rsidR="00292591" w14:paraId="32437904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26D4FC05" w14:textId="6B87B8A3" w:rsidR="00292591" w:rsidRPr="00486AD3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6AD3">
              <w:rPr>
                <w:rFonts w:ascii="Times New Roman" w:eastAsia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53D52042" w14:textId="682E6EF4" w:rsidR="00292591" w:rsidRPr="009C1641" w:rsidRDefault="00D34DAF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 (2.7)</w:t>
            </w:r>
          </w:p>
        </w:tc>
      </w:tr>
      <w:tr w:rsidR="0009012D" w14:paraId="24232505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041B920E" w14:textId="795795C2" w:rsidR="0009012D" w:rsidRPr="00853577" w:rsidRDefault="0009012D" w:rsidP="000901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35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anding the network of close friends</w:t>
            </w:r>
            <w:r w:rsidR="007910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535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anks to the dog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0BED5F7" w14:textId="11C2073C" w:rsidR="0009012D" w:rsidRDefault="0079109C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3 (35.1)</w:t>
            </w:r>
          </w:p>
        </w:tc>
      </w:tr>
      <w:tr w:rsidR="00292591" w14:paraId="03D0F1B5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87F4482" w14:textId="6264B24A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lk the dog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75742589" w14:textId="4F5102AE" w:rsidR="00292591" w:rsidRPr="009C1641" w:rsidRDefault="00F07E52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 (67.6)</w:t>
            </w:r>
          </w:p>
        </w:tc>
      </w:tr>
      <w:tr w:rsidR="00292591" w14:paraId="56066092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C9DA949" w14:textId="24496D57" w:rsidR="00292591" w:rsidRPr="00270EC0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1198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of walks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47745C51" w14:textId="77777777" w:rsidR="00292591" w:rsidRPr="009C164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292591" w14:paraId="2B5BDADC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158D20AC" w14:textId="45392BCD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sz w:val="24"/>
                <w:szCs w:val="24"/>
              </w:rPr>
              <w:t>A few times a week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22B1F47" w14:textId="5D8F4CB7" w:rsidR="00292591" w:rsidRPr="00111767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 (16.0)</w:t>
            </w:r>
          </w:p>
        </w:tc>
      </w:tr>
      <w:tr w:rsidR="00292591" w14:paraId="40042A34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A83BBDE" w14:textId="2857E254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sz w:val="24"/>
                <w:szCs w:val="24"/>
              </w:rPr>
              <w:t>Once a da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5ACB302E" w14:textId="1D929FE9" w:rsidR="00292591" w:rsidRPr="00111767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 (32.0)</w:t>
            </w:r>
          </w:p>
        </w:tc>
      </w:tr>
      <w:tr w:rsidR="00292591" w14:paraId="3A6E0A06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2C64649" w14:textId="2C73C23A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sz w:val="24"/>
                <w:szCs w:val="24"/>
              </w:rPr>
              <w:t>Twice a da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B8362B2" w14:textId="58968087" w:rsidR="00292591" w:rsidRPr="00111767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 (24.0)</w:t>
            </w:r>
          </w:p>
        </w:tc>
      </w:tr>
      <w:tr w:rsidR="00292591" w14:paraId="16994413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3A6FCCCE" w14:textId="6FEEF326" w:rsidR="00292591" w:rsidRPr="00270EC0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504D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twice a day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E10D3C6" w14:textId="5CFE8643" w:rsidR="00292591" w:rsidRPr="00111767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 (28.0)</w:t>
            </w:r>
          </w:p>
        </w:tc>
      </w:tr>
      <w:tr w:rsidR="006C1CDD" w14:paraId="5F616C9D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1B88C863" w14:textId="0DA00BB5" w:rsidR="006C1CDD" w:rsidRPr="00853577" w:rsidRDefault="00136BB4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535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cident </w:t>
            </w:r>
            <w:r w:rsidR="00A841FD" w:rsidRPr="0085357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volving the dog</w:t>
            </w:r>
            <w:r w:rsidR="00B445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697C449F" w14:textId="77777777" w:rsidR="006C1CDD" w:rsidRPr="00111767" w:rsidRDefault="006C1CDD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C1CDD" w14:paraId="29E1E4D2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8BCFB0D" w14:textId="4720FD7D" w:rsidR="006C1CDD" w:rsidRPr="00A7504D" w:rsidRDefault="00A841FD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t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34F804EE" w14:textId="112BE5C0" w:rsidR="006C1CDD" w:rsidRPr="00111767" w:rsidRDefault="00900DB9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 (5.4)</w:t>
            </w:r>
          </w:p>
        </w:tc>
      </w:tr>
      <w:tr w:rsidR="006C1CDD" w14:paraId="54098FE6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67BA735D" w14:textId="11CF83D9" w:rsidR="006C1CDD" w:rsidRPr="00A7504D" w:rsidRDefault="00A841FD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76E89784" w14:textId="1039ECFC" w:rsidR="006C1CDD" w:rsidRPr="00111767" w:rsidRDefault="00900DB9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 (5.4)</w:t>
            </w:r>
          </w:p>
        </w:tc>
      </w:tr>
      <w:tr w:rsidR="00A841FD" w14:paraId="2B8EBDC9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right w:val="nil"/>
            </w:tcBorders>
            <w:vAlign w:val="center"/>
          </w:tcPr>
          <w:p w14:paraId="7534D110" w14:textId="0A1CCAE3" w:rsidR="00A841FD" w:rsidRDefault="00B445F4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445F4">
              <w:rPr>
                <w:rFonts w:ascii="Times New Roman" w:eastAsia="Times New Roman" w:hAnsi="Times New Roman" w:cs="Times New Roman"/>
                <w:sz w:val="24"/>
                <w:szCs w:val="24"/>
              </w:rPr>
              <w:t>egradation of the home</w:t>
            </w:r>
          </w:p>
        </w:tc>
        <w:tc>
          <w:tcPr>
            <w:tcW w:w="4012" w:type="dxa"/>
            <w:tcBorders>
              <w:top w:val="nil"/>
              <w:left w:val="nil"/>
              <w:right w:val="nil"/>
            </w:tcBorders>
            <w:vAlign w:val="center"/>
          </w:tcPr>
          <w:p w14:paraId="06454C5A" w14:textId="300C2355" w:rsidR="00A841FD" w:rsidRPr="00111767" w:rsidRDefault="00F05120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 (27.0)</w:t>
            </w:r>
          </w:p>
        </w:tc>
      </w:tr>
      <w:tr w:rsidR="00292591" w14:paraId="2C2C2486" w14:textId="77777777" w:rsidTr="009C1641">
        <w:trPr>
          <w:trHeight w:val="151"/>
        </w:trPr>
        <w:tc>
          <w:tcPr>
            <w:tcW w:w="6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C7A1F" w14:textId="191A7CE6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viduals without a dog 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3</w:t>
            </w:r>
            <w:r w:rsidRPr="0011176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5ABC8" w14:textId="77777777" w:rsidR="00292591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292591" w14:paraId="2BAC04D3" w14:textId="77777777" w:rsidTr="009C1641">
        <w:trPr>
          <w:trHeight w:val="151"/>
        </w:trPr>
        <w:tc>
          <w:tcPr>
            <w:tcW w:w="6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A82273" w14:textId="10CF8D4C" w:rsidR="00292591" w:rsidRPr="0011176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7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 reasons for not owning a do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E64C1" w14:textId="79509F21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2591" w14:paraId="4358588A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07A4B593" w14:textId="13EE550C" w:rsidR="00292591" w:rsidRPr="008535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1277">
              <w:rPr>
                <w:rFonts w:ascii="Times New Roman" w:eastAsia="Times New Roman" w:hAnsi="Times New Roman" w:cs="Times New Roman"/>
                <w:sz w:val="24"/>
                <w:szCs w:val="24"/>
              </w:rPr>
              <w:t>Responsibilities deemed to be too great</w:t>
            </w:r>
            <w:r w:rsidRPr="00B658D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53577">
              <w:rPr>
                <w:rFonts w:ascii="Times New Roman" w:eastAsia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54D67BCD" w14:textId="103E7238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60.5)</w:t>
            </w:r>
          </w:p>
        </w:tc>
      </w:tr>
      <w:tr w:rsidR="00292591" w14:paraId="1200EF71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07F658DD" w14:textId="39416F12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1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d age </w:t>
            </w:r>
            <w:r w:rsidRPr="00853577">
              <w:rPr>
                <w:rFonts w:ascii="Times New Roman" w:eastAsia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10BBDC59" w14:textId="71CAE6F5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25.0)</w:t>
            </w:r>
          </w:p>
        </w:tc>
      </w:tr>
      <w:tr w:rsidR="00292591" w14:paraId="5F3CE492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2E83D1EB" w14:textId="37C2FCCF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1277">
              <w:rPr>
                <w:rFonts w:ascii="Times New Roman" w:eastAsia="Times New Roman" w:hAnsi="Times New Roman" w:cs="Times New Roman"/>
                <w:sz w:val="24"/>
                <w:szCs w:val="24"/>
              </w:rPr>
              <w:t>Unsuitable accommodation (n=86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1218DF58" w14:textId="08CE5420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6.3)</w:t>
            </w:r>
          </w:p>
        </w:tc>
      </w:tr>
      <w:tr w:rsidR="00292591" w14:paraId="1679509E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1520B7B2" w14:textId="4FEAB4AE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CD163D">
              <w:rPr>
                <w:rFonts w:ascii="Times New Roman" w:eastAsia="Times New Roman" w:hAnsi="Times New Roman" w:cs="Times New Roman"/>
                <w:sz w:val="24"/>
                <w:szCs w:val="24"/>
              </w:rPr>
              <w:t>tate of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5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2333D4D9" w14:textId="0F5E903E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9.4)</w:t>
            </w:r>
          </w:p>
        </w:tc>
      </w:tr>
      <w:tr w:rsidR="00292591" w14:paraId="5E25A6CB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2DFA9D65" w14:textId="1FD1805A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1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ancing cost </w:t>
            </w:r>
            <w:r w:rsidRPr="00853577">
              <w:rPr>
                <w:rFonts w:ascii="Times New Roman" w:eastAsia="Times New Roman" w:hAnsi="Times New Roman" w:cs="Times New Roman"/>
                <w:sz w:val="24"/>
                <w:szCs w:val="24"/>
              </w:rPr>
              <w:t>(n=84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027503F6" w14:textId="7F75FBA0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4)</w:t>
            </w:r>
          </w:p>
        </w:tc>
      </w:tr>
      <w:tr w:rsidR="00292591" w14:paraId="78D532AE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3312E285" w14:textId="3BDC85CB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1017">
              <w:rPr>
                <w:rFonts w:ascii="Times New Roman" w:eastAsia="Times New Roman" w:hAnsi="Times New Roman" w:cs="Times New Roman"/>
                <w:sz w:val="24"/>
                <w:szCs w:val="24"/>
              </w:rPr>
              <w:t>Fear of animal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5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7688CAB3" w14:textId="45716586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292591" w14:paraId="5DBCB284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7A2FBDED" w14:textId="5E0A31A6" w:rsidR="00292591" w:rsidRPr="0074101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CB621E">
              <w:rPr>
                <w:rFonts w:ascii="Times New Roman" w:eastAsia="Times New Roman" w:hAnsi="Times New Roman" w:cs="Times New Roman"/>
                <w:sz w:val="24"/>
                <w:szCs w:val="24"/>
              </w:rPr>
              <w:t>rief due to the death of a previous p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6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14961BFF" w14:textId="0D92D2A1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9.3)</w:t>
            </w:r>
          </w:p>
        </w:tc>
      </w:tr>
      <w:tr w:rsidR="00292591" w14:paraId="7230F506" w14:textId="77777777" w:rsidTr="009C1641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08EE4284" w14:textId="42D78DFC" w:rsidR="00292591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B65418">
              <w:rPr>
                <w:rFonts w:ascii="Times New Roman" w:eastAsia="Times New Roman" w:hAnsi="Times New Roman" w:cs="Times New Roman"/>
                <w:sz w:val="24"/>
                <w:szCs w:val="24"/>
              </w:rPr>
              <w:t>oes not like dog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85)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377A8444" w14:textId="708B686D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5.9)</w:t>
            </w:r>
          </w:p>
        </w:tc>
      </w:tr>
      <w:tr w:rsidR="00292591" w14:paraId="64D5A1C9" w14:textId="77777777" w:rsidTr="00853577">
        <w:trPr>
          <w:trHeight w:val="151"/>
        </w:trPr>
        <w:tc>
          <w:tcPr>
            <w:tcW w:w="6425" w:type="dxa"/>
            <w:tcBorders>
              <w:left w:val="nil"/>
              <w:right w:val="nil"/>
            </w:tcBorders>
            <w:vAlign w:val="center"/>
          </w:tcPr>
          <w:p w14:paraId="648F0817" w14:textId="42810EE5" w:rsidR="00292591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1277">
              <w:rPr>
                <w:rFonts w:ascii="Times New Roman" w:eastAsia="Times New Roman" w:hAnsi="Times New Roman" w:cs="Times New Roman"/>
                <w:sz w:val="24"/>
                <w:szCs w:val="24"/>
              </w:rPr>
              <w:t>Other constrai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)*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12" w:type="dxa"/>
            <w:tcBorders>
              <w:left w:val="nil"/>
              <w:right w:val="nil"/>
            </w:tcBorders>
            <w:vAlign w:val="center"/>
          </w:tcPr>
          <w:p w14:paraId="5E365131" w14:textId="4A33D587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21.2)</w:t>
            </w:r>
          </w:p>
        </w:tc>
      </w:tr>
      <w:tr w:rsidR="00292591" w14:paraId="4FEB4D17" w14:textId="77777777" w:rsidTr="00853577">
        <w:trPr>
          <w:trHeight w:val="151"/>
        </w:trPr>
        <w:tc>
          <w:tcPr>
            <w:tcW w:w="6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E953C" w14:textId="77777777" w:rsidR="00292591" w:rsidRDefault="00292591" w:rsidP="002925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B658D7">
              <w:rPr>
                <w:rFonts w:ascii="Times New Roman" w:hAnsi="Times New Roman" w:cs="Times New Roman"/>
                <w:sz w:val="24"/>
                <w:szCs w:val="24"/>
              </w:rPr>
              <w:t>non-mutually exclusive categories</w:t>
            </w:r>
          </w:p>
          <w:p w14:paraId="2216B21D" w14:textId="0F91B5C3" w:rsidR="00292591" w:rsidRPr="00581277" w:rsidRDefault="00292591" w:rsidP="002925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* Housing refusals, travel, </w:t>
            </w:r>
            <w:r w:rsidRPr="00913B30"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</w:p>
        </w:tc>
        <w:tc>
          <w:tcPr>
            <w:tcW w:w="40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BD51B" w14:textId="77777777" w:rsidR="00292591" w:rsidRDefault="00292591" w:rsidP="002925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5935875" w14:textId="252D06D1" w:rsidR="00A00BB2" w:rsidRPr="0055229C" w:rsidRDefault="00A00BB2" w:rsidP="00FC75F7">
      <w:pPr>
        <w:rPr>
          <w:rFonts w:ascii="Times New Roman" w:hAnsi="Times New Roman" w:cs="Times New Roman"/>
          <w:sz w:val="24"/>
          <w:szCs w:val="24"/>
        </w:rPr>
      </w:pPr>
    </w:p>
    <w:sectPr w:rsidR="00A00BB2" w:rsidRPr="00552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88AE92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F4C4AA0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DE"/>
    <w:rsid w:val="00011988"/>
    <w:rsid w:val="0003405F"/>
    <w:rsid w:val="00042071"/>
    <w:rsid w:val="0009012D"/>
    <w:rsid w:val="000909E7"/>
    <w:rsid w:val="000C4669"/>
    <w:rsid w:val="000D6329"/>
    <w:rsid w:val="00107044"/>
    <w:rsid w:val="00111767"/>
    <w:rsid w:val="00136BB4"/>
    <w:rsid w:val="00182518"/>
    <w:rsid w:val="001858CE"/>
    <w:rsid w:val="001B304B"/>
    <w:rsid w:val="001C22DD"/>
    <w:rsid w:val="001D22A6"/>
    <w:rsid w:val="001D2890"/>
    <w:rsid w:val="00201D18"/>
    <w:rsid w:val="00270EC0"/>
    <w:rsid w:val="00292591"/>
    <w:rsid w:val="002B3F90"/>
    <w:rsid w:val="00321052"/>
    <w:rsid w:val="003843CD"/>
    <w:rsid w:val="00385411"/>
    <w:rsid w:val="003A4538"/>
    <w:rsid w:val="003C6C48"/>
    <w:rsid w:val="003D2885"/>
    <w:rsid w:val="003E7DFF"/>
    <w:rsid w:val="00430E10"/>
    <w:rsid w:val="004424A7"/>
    <w:rsid w:val="00486AD3"/>
    <w:rsid w:val="004C3DCF"/>
    <w:rsid w:val="004E04F3"/>
    <w:rsid w:val="0051288F"/>
    <w:rsid w:val="00516419"/>
    <w:rsid w:val="0055229C"/>
    <w:rsid w:val="00572C3F"/>
    <w:rsid w:val="00581277"/>
    <w:rsid w:val="00593132"/>
    <w:rsid w:val="005A30E2"/>
    <w:rsid w:val="005E1476"/>
    <w:rsid w:val="00607036"/>
    <w:rsid w:val="0061579A"/>
    <w:rsid w:val="00682E0D"/>
    <w:rsid w:val="00691FA3"/>
    <w:rsid w:val="006B2C13"/>
    <w:rsid w:val="006B4990"/>
    <w:rsid w:val="006C1CDD"/>
    <w:rsid w:val="006E3007"/>
    <w:rsid w:val="00741017"/>
    <w:rsid w:val="00757CC8"/>
    <w:rsid w:val="0076156E"/>
    <w:rsid w:val="00790631"/>
    <w:rsid w:val="0079109C"/>
    <w:rsid w:val="007D4458"/>
    <w:rsid w:val="007F52D3"/>
    <w:rsid w:val="00810BFB"/>
    <w:rsid w:val="00853577"/>
    <w:rsid w:val="00857033"/>
    <w:rsid w:val="008D398D"/>
    <w:rsid w:val="008F27CF"/>
    <w:rsid w:val="00900DB9"/>
    <w:rsid w:val="00913B30"/>
    <w:rsid w:val="009470D8"/>
    <w:rsid w:val="0099085D"/>
    <w:rsid w:val="009C1641"/>
    <w:rsid w:val="00A00BB2"/>
    <w:rsid w:val="00A131C5"/>
    <w:rsid w:val="00A22504"/>
    <w:rsid w:val="00A71C11"/>
    <w:rsid w:val="00A841FD"/>
    <w:rsid w:val="00AB2D40"/>
    <w:rsid w:val="00AD7DCA"/>
    <w:rsid w:val="00B04354"/>
    <w:rsid w:val="00B26CAE"/>
    <w:rsid w:val="00B3490F"/>
    <w:rsid w:val="00B41D78"/>
    <w:rsid w:val="00B445F4"/>
    <w:rsid w:val="00B65418"/>
    <w:rsid w:val="00B658D7"/>
    <w:rsid w:val="00C17559"/>
    <w:rsid w:val="00C25441"/>
    <w:rsid w:val="00C479A4"/>
    <w:rsid w:val="00C82168"/>
    <w:rsid w:val="00CB621E"/>
    <w:rsid w:val="00CD163D"/>
    <w:rsid w:val="00D04C67"/>
    <w:rsid w:val="00D0757A"/>
    <w:rsid w:val="00D17EA6"/>
    <w:rsid w:val="00D2107E"/>
    <w:rsid w:val="00D34DAF"/>
    <w:rsid w:val="00D44DAC"/>
    <w:rsid w:val="00D664F1"/>
    <w:rsid w:val="00D97CDF"/>
    <w:rsid w:val="00DB1E88"/>
    <w:rsid w:val="00E4443C"/>
    <w:rsid w:val="00E75323"/>
    <w:rsid w:val="00E76F92"/>
    <w:rsid w:val="00E840DE"/>
    <w:rsid w:val="00E8734E"/>
    <w:rsid w:val="00EB58C8"/>
    <w:rsid w:val="00ED2901"/>
    <w:rsid w:val="00ED5067"/>
    <w:rsid w:val="00F05120"/>
    <w:rsid w:val="00F07E52"/>
    <w:rsid w:val="00F1173A"/>
    <w:rsid w:val="00F56A20"/>
    <w:rsid w:val="00FC75F7"/>
    <w:rsid w:val="00FE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35152"/>
  <w15:chartTrackingRefBased/>
  <w15:docId w15:val="{523CBAC9-31DA-4586-8EF5-0CB18E69D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DE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40D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uces">
    <w:name w:val="List Bullet"/>
    <w:basedOn w:val="Normal"/>
    <w:uiPriority w:val="99"/>
    <w:semiHidden/>
    <w:unhideWhenUsed/>
    <w:rsid w:val="00E840DE"/>
    <w:pPr>
      <w:numPr>
        <w:numId w:val="1"/>
      </w:numPr>
      <w:spacing w:after="200" w:line="276" w:lineRule="auto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Listenumros">
    <w:name w:val="List Number"/>
    <w:basedOn w:val="Normal"/>
    <w:uiPriority w:val="99"/>
    <w:semiHidden/>
    <w:unhideWhenUsed/>
    <w:rsid w:val="00E840DE"/>
    <w:pPr>
      <w:numPr>
        <w:numId w:val="2"/>
      </w:numPr>
      <w:spacing w:after="200" w:line="276" w:lineRule="auto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535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35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3577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35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3577"/>
    <w:rPr>
      <w:rFonts w:ascii="Calibri" w:eastAsia="Calibri" w:hAnsi="Calibri" w:cs="Calibri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69</Words>
  <Characters>8081</Characters>
  <Application>Microsoft Office Word</Application>
  <DocSecurity>0</DocSecurity>
  <Lines>67</Lines>
  <Paragraphs>19</Paragraphs>
  <ScaleCrop>false</ScaleCrop>
  <Company/>
  <LinksUpToDate>false</LinksUpToDate>
  <CharactersWithSpaces>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Segaux</dc:creator>
  <cp:keywords/>
  <dc:description/>
  <cp:lastModifiedBy>Lauriane Segaux</cp:lastModifiedBy>
  <cp:revision>3</cp:revision>
  <dcterms:created xsi:type="dcterms:W3CDTF">2026-03-16T09:55:00Z</dcterms:created>
  <dcterms:modified xsi:type="dcterms:W3CDTF">2026-03-16T09:56:00Z</dcterms:modified>
</cp:coreProperties>
</file>